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A6694" w14:textId="2B9B0598" w:rsidR="001E0268" w:rsidRDefault="001E0268" w:rsidP="001E0268">
      <w:pPr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</w:t>
      </w:r>
      <w:r w:rsidR="00A2682B">
        <w:rPr>
          <w:b/>
          <w:bCs/>
          <w:color w:val="000000" w:themeColor="text1"/>
        </w:rPr>
        <w:t xml:space="preserve"> Material 4</w:t>
      </w:r>
    </w:p>
    <w:p w14:paraId="06EE0BF1" w14:textId="77777777" w:rsidR="001E0268" w:rsidRDefault="001E0268" w:rsidP="001E0268">
      <w:pPr>
        <w:rPr>
          <w:color w:val="000000" w:themeColor="text1"/>
        </w:rPr>
      </w:pPr>
    </w:p>
    <w:p w14:paraId="754CDDA9" w14:textId="1C2A8DE9" w:rsidR="001E0268" w:rsidRDefault="001E0268" w:rsidP="001E0268">
      <w:pPr>
        <w:rPr>
          <w:i/>
          <w:iCs/>
          <w:color w:val="000000" w:themeColor="text1"/>
        </w:rPr>
      </w:pPr>
      <w:r w:rsidRPr="5C16B8F6">
        <w:rPr>
          <w:b/>
          <w:bCs/>
          <w:color w:val="000000" w:themeColor="text1"/>
        </w:rPr>
        <w:t xml:space="preserve">Table </w:t>
      </w:r>
      <w:r w:rsidR="00A2682B">
        <w:rPr>
          <w:b/>
          <w:bCs/>
          <w:color w:val="000000" w:themeColor="text1"/>
        </w:rPr>
        <w:t>S</w:t>
      </w:r>
      <w:r w:rsidRPr="5C16B8F6">
        <w:rPr>
          <w:b/>
          <w:bCs/>
          <w:color w:val="000000" w:themeColor="text1"/>
        </w:rPr>
        <w:t>1.</w:t>
      </w:r>
      <w:r w:rsidRPr="5C16B8F6">
        <w:rPr>
          <w:color w:val="000000" w:themeColor="text1"/>
        </w:rPr>
        <w:t xml:space="preserve"> </w:t>
      </w:r>
    </w:p>
    <w:p w14:paraId="20E096AE" w14:textId="77777777" w:rsidR="001E0268" w:rsidRDefault="001E0268" w:rsidP="001E0268">
      <w:pPr>
        <w:rPr>
          <w:color w:val="000000" w:themeColor="text1"/>
        </w:rPr>
      </w:pPr>
    </w:p>
    <w:p w14:paraId="63015578" w14:textId="77777777" w:rsidR="001E0268" w:rsidRDefault="001E0268" w:rsidP="001E0268">
      <w:pPr>
        <w:rPr>
          <w:i/>
          <w:iCs/>
          <w:color w:val="000000" w:themeColor="text1"/>
        </w:rPr>
      </w:pPr>
      <w:r w:rsidRPr="5C16B8F6">
        <w:rPr>
          <w:i/>
          <w:iCs/>
          <w:color w:val="000000" w:themeColor="text1"/>
        </w:rPr>
        <w:t>Comparison of pre- and post-workshop evaluations of reported knowledge and confidence</w:t>
      </w:r>
    </w:p>
    <w:p w14:paraId="4538C8A4" w14:textId="77777777" w:rsidR="001E0268" w:rsidRDefault="001E0268" w:rsidP="001E0268">
      <w:pPr>
        <w:rPr>
          <w:color w:val="000000" w:themeColor="text1"/>
        </w:rPr>
      </w:pPr>
    </w:p>
    <w:tbl>
      <w:tblPr>
        <w:tblW w:w="9536" w:type="dxa"/>
        <w:tblLook w:val="06A0" w:firstRow="1" w:lastRow="0" w:firstColumn="1" w:lastColumn="0" w:noHBand="1" w:noVBand="1"/>
      </w:tblPr>
      <w:tblGrid>
        <w:gridCol w:w="2247"/>
        <w:gridCol w:w="727"/>
        <w:gridCol w:w="574"/>
        <w:gridCol w:w="540"/>
        <w:gridCol w:w="720"/>
        <w:gridCol w:w="675"/>
        <w:gridCol w:w="359"/>
        <w:gridCol w:w="810"/>
        <w:gridCol w:w="735"/>
        <w:gridCol w:w="610"/>
        <w:gridCol w:w="774"/>
        <w:gridCol w:w="765"/>
      </w:tblGrid>
      <w:tr w:rsidR="001E0268" w14:paraId="0059F70A" w14:textId="77777777" w:rsidTr="0031356A">
        <w:trPr>
          <w:trHeight w:val="300"/>
        </w:trPr>
        <w:tc>
          <w:tcPr>
            <w:tcW w:w="224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61292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236" w:type="dxa"/>
            <w:gridSpan w:val="5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B34076" w14:textId="77777777" w:rsidR="001E0268" w:rsidRDefault="001E0268" w:rsidP="0031356A">
            <w:pPr>
              <w:spacing w:line="276" w:lineRule="auto"/>
              <w:jc w:val="center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Knowledge</w:t>
            </w:r>
          </w:p>
        </w:tc>
        <w:tc>
          <w:tcPr>
            <w:tcW w:w="3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CA50B" w14:textId="77777777" w:rsidR="001E0268" w:rsidRDefault="001E0268" w:rsidP="0031356A">
            <w:pPr>
              <w:spacing w:line="276" w:lineRule="auto"/>
              <w:jc w:val="center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 </w:t>
            </w:r>
          </w:p>
        </w:tc>
        <w:tc>
          <w:tcPr>
            <w:tcW w:w="3694" w:type="dxa"/>
            <w:gridSpan w:val="5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456FD" w14:textId="77777777" w:rsidR="001E0268" w:rsidRDefault="001E0268" w:rsidP="0031356A">
            <w:pPr>
              <w:spacing w:line="276" w:lineRule="auto"/>
              <w:jc w:val="center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Confidence</w:t>
            </w:r>
          </w:p>
        </w:tc>
      </w:tr>
      <w:tr w:rsidR="001E0268" w14:paraId="2007F197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66E6EB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B58644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M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EC85B9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S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D2DDE3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proofErr w:type="spellStart"/>
            <w:r w:rsidRPr="53FF0446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9704AF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9BA8C1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p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A5E5A2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673271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071AE6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SD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9FE18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proofErr w:type="spellStart"/>
            <w:r w:rsidRPr="53FF0446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B5761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73D039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p</w:t>
            </w:r>
          </w:p>
        </w:tc>
      </w:tr>
      <w:tr w:rsidR="001E0268" w14:paraId="6B772DC5" w14:textId="77777777" w:rsidTr="0031356A">
        <w:trPr>
          <w:trHeight w:val="300"/>
        </w:trPr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BE5A3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PROMs Selection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35941E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0025E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77DDA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40CC2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8.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A2BFF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68DFB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31C6CE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A4808A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E3EE59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8.66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B995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</w:tr>
      <w:tr w:rsidR="001E0268" w14:paraId="27A53630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23C61E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re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447CA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F2D08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66ABD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9A822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A3E12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01E6AB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B02DD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9C2D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9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A44A7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9459D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809371" w14:textId="77777777" w:rsidR="001E0268" w:rsidRDefault="001E0268" w:rsidP="0031356A">
            <w:pPr>
              <w:spacing w:line="276" w:lineRule="auto"/>
            </w:pPr>
          </w:p>
        </w:tc>
      </w:tr>
      <w:tr w:rsidR="001E0268" w14:paraId="77F94EA9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1C84A4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ost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939B4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79C1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BCED5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FAAF3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1027D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934A7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15A9D4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212EF1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28FDE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2619F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BE8B79" w14:textId="77777777" w:rsidR="001E0268" w:rsidRDefault="001E0268" w:rsidP="0031356A">
            <w:pPr>
              <w:spacing w:line="276" w:lineRule="auto"/>
            </w:pPr>
          </w:p>
        </w:tc>
      </w:tr>
      <w:tr w:rsidR="001E0268" w14:paraId="75D290DE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BA1F5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PROMs Developmen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90F186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8E5A07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088CD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CD42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1.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48290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1A6CD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8F42B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0BEC76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7B58B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3.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0722E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</w:tr>
      <w:tr w:rsidR="001E0268" w14:paraId="4D0E2A2E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C812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re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342E1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994C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E0E89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8048A1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F1E6F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EF546B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63EA9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1EBAEA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57941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3968B5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2ED80" w14:textId="77777777" w:rsidR="001E0268" w:rsidRDefault="001E0268" w:rsidP="0031356A">
            <w:pPr>
              <w:spacing w:line="276" w:lineRule="auto"/>
            </w:pPr>
          </w:p>
        </w:tc>
      </w:tr>
      <w:tr w:rsidR="001E0268" w14:paraId="381F0FC1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75090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ost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E7C448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1D239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ACD4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318D95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116BD7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62E15C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6C607D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BE5BA1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DD627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D658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C6081" w14:textId="77777777" w:rsidR="001E0268" w:rsidRDefault="001E0268" w:rsidP="0031356A">
            <w:pPr>
              <w:spacing w:line="276" w:lineRule="auto"/>
            </w:pPr>
          </w:p>
        </w:tc>
      </w:tr>
      <w:tr w:rsidR="001E0268" w14:paraId="0EE3E3B8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AC1F41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ROMs Adaptation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37C6AC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D87F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E582D1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86A69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719D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7CCFC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EFC500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656897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6A4FA9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0.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7EC1F6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</w:tr>
      <w:tr w:rsidR="001E0268" w14:paraId="4D917AFE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A3CC27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re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BEADB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DA29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E40659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D46FB5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E3165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49C3D6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EAC1E8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DC0F7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09BEC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A7E8F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5F4EA" w14:textId="77777777" w:rsidR="001E0268" w:rsidRDefault="001E0268" w:rsidP="0031356A">
            <w:pPr>
              <w:spacing w:line="276" w:lineRule="auto"/>
            </w:pPr>
          </w:p>
        </w:tc>
      </w:tr>
      <w:tr w:rsidR="001E0268" w14:paraId="5EAD08BF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82EC6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ost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974D3A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7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7A881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C44C13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74DB1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C6282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3BDB96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63D279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E42A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9FBA37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796A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AD011" w14:textId="77777777" w:rsidR="001E0268" w:rsidRDefault="001E0268" w:rsidP="0031356A">
            <w:pPr>
              <w:spacing w:line="276" w:lineRule="auto"/>
            </w:pPr>
          </w:p>
        </w:tc>
      </w:tr>
      <w:tr w:rsidR="001E0268" w14:paraId="172390B4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568CB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ROMs Cultural Adaptation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212AE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937C5E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171637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BBFD64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0.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4D520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A0E066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CD969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175ADA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52CEB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991767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</w:tr>
      <w:tr w:rsidR="001E0268" w14:paraId="2402D02E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730B67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re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89493B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B3BF8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86345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54787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E5CA7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9497C2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8EE297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97911A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6488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9DBE1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5296B" w14:textId="77777777" w:rsidR="001E0268" w:rsidRDefault="001E0268" w:rsidP="0031356A">
            <w:pPr>
              <w:spacing w:line="276" w:lineRule="auto"/>
            </w:pPr>
          </w:p>
        </w:tc>
      </w:tr>
      <w:tr w:rsidR="001E0268" w14:paraId="74CB4DC7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F9342E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ost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3766A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F2B911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B2A4F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7008ED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133A8D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9ED8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D9C6EF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B17A78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4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B4178C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F83A69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E5C534" w14:textId="77777777" w:rsidR="001E0268" w:rsidRDefault="001E0268" w:rsidP="0031356A">
            <w:pPr>
              <w:spacing w:line="276" w:lineRule="auto"/>
            </w:pPr>
          </w:p>
        </w:tc>
      </w:tr>
      <w:tr w:rsidR="001E0268" w14:paraId="62A651F0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73CF18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Testing for Validity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DC92AE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3D137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DE0B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923C4D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9.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200074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E61F8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13C4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2AA83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C4564D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0.6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FCBB3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</w:tr>
      <w:tr w:rsidR="001E0268" w14:paraId="419D494F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26212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re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990602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860C8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F59B4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26BE6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23B7C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B0D139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5754FE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4739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2F6C5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19CA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3E8F8" w14:textId="77777777" w:rsidR="001E0268" w:rsidRDefault="001E0268" w:rsidP="0031356A">
            <w:pPr>
              <w:spacing w:line="276" w:lineRule="auto"/>
            </w:pPr>
          </w:p>
        </w:tc>
      </w:tr>
      <w:tr w:rsidR="001E0268" w14:paraId="20F7FC25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124606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ost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15245B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4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0782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AF03E7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359F8B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65D40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A46493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B32CB3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C6ABF1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BEF905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3FEB1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2ED03F" w14:textId="77777777" w:rsidR="001E0268" w:rsidRDefault="001E0268" w:rsidP="0031356A">
            <w:pPr>
              <w:spacing w:line="276" w:lineRule="auto"/>
            </w:pPr>
          </w:p>
        </w:tc>
      </w:tr>
      <w:tr w:rsidR="001E0268" w14:paraId="1A9255FD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90E990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Testing for Factor Analysi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5D1627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278BA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5ED1E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69B78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3.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7494D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13C871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D7D1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5376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1BF011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3.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D5A11B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</w:tr>
      <w:tr w:rsidR="001E0268" w14:paraId="758BAED2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F981D4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re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6A7B0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1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8BE694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1974DD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5057F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D0B05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0A5706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B92B10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5F342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1FAC8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E68EC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4C34A0" w14:textId="77777777" w:rsidR="001E0268" w:rsidRDefault="001E0268" w:rsidP="0031356A">
            <w:pPr>
              <w:spacing w:line="276" w:lineRule="auto"/>
            </w:pPr>
          </w:p>
        </w:tc>
      </w:tr>
      <w:tr w:rsidR="001E0268" w14:paraId="78BF0918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EA02F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ost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13E22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3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792AF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233D55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4C62A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2FC6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97EF0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07ABB6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531585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D7633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5C35B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5168D" w14:textId="77777777" w:rsidR="001E0268" w:rsidRDefault="001E0268" w:rsidP="0031356A">
            <w:pPr>
              <w:spacing w:line="276" w:lineRule="auto"/>
            </w:pPr>
          </w:p>
        </w:tc>
      </w:tr>
      <w:tr w:rsidR="001E0268" w14:paraId="5D5253F0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CCD0CF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ROMs Manuscript Writing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36F09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7A44E" w14:textId="77777777" w:rsidR="001E0268" w:rsidRDefault="001E0268" w:rsidP="0031356A">
            <w:pPr>
              <w:spacing w:line="276" w:lineRule="auto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E71DBA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C36C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1.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EFBDD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91194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30038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C5F3B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E09B7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-13.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577C8F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&lt;.001</w:t>
            </w:r>
          </w:p>
        </w:tc>
      </w:tr>
      <w:tr w:rsidR="001E0268" w14:paraId="52E91ABE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AFDC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re-workshop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74C42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2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54EF4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C2AB59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464D4" w14:textId="77777777" w:rsidR="001E0268" w:rsidRDefault="001E0268" w:rsidP="0031356A">
            <w:pPr>
              <w:spacing w:line="276" w:lineRule="auto"/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0CD748" w14:textId="77777777" w:rsidR="001E0268" w:rsidRDefault="001E0268" w:rsidP="0031356A">
            <w:pPr>
              <w:spacing w:line="276" w:lineRule="auto"/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ABBCD3" w14:textId="77777777" w:rsidR="001E0268" w:rsidRDefault="001E0268" w:rsidP="0031356A">
            <w:pPr>
              <w:spacing w:line="276" w:lineRule="auto"/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77B20F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F6C742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4718B3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8B702E" w14:textId="77777777" w:rsidR="001E0268" w:rsidRDefault="001E0268" w:rsidP="0031356A">
            <w:pPr>
              <w:spacing w:line="276" w:lineRule="auto"/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B76CA" w14:textId="77777777" w:rsidR="001E0268" w:rsidRDefault="001E0268" w:rsidP="0031356A">
            <w:pPr>
              <w:spacing w:line="276" w:lineRule="auto"/>
            </w:pPr>
          </w:p>
        </w:tc>
      </w:tr>
      <w:tr w:rsidR="001E0268" w14:paraId="7B4A36AB" w14:textId="77777777" w:rsidTr="0031356A">
        <w:trPr>
          <w:trHeight w:val="300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3D26C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Post-workshop 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9C6C8D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D259A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98709E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2537FD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E1AF89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 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1817AD" w14:textId="77777777" w:rsidR="001E0268" w:rsidRDefault="001E0268" w:rsidP="0031356A">
            <w:pPr>
              <w:spacing w:line="276" w:lineRule="auto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119E6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2.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B3C0F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>.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BEB6F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3CEF3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  <w:r w:rsidRPr="53FF0446">
              <w:rPr>
                <w:color w:val="000000" w:themeColor="text1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C72103" w14:textId="77777777" w:rsidR="001E0268" w:rsidRDefault="001E0268" w:rsidP="0031356A">
            <w:pPr>
              <w:spacing w:line="276" w:lineRule="auto"/>
              <w:jc w:val="right"/>
              <w:rPr>
                <w:color w:val="000000" w:themeColor="text1"/>
              </w:rPr>
            </w:pPr>
          </w:p>
        </w:tc>
      </w:tr>
    </w:tbl>
    <w:p w14:paraId="6920425E" w14:textId="77777777" w:rsidR="001E0268" w:rsidRDefault="001E0268" w:rsidP="001E0268">
      <w:pPr>
        <w:rPr>
          <w:color w:val="000000" w:themeColor="text1"/>
        </w:rPr>
      </w:pPr>
    </w:p>
    <w:p w14:paraId="7936BA5A" w14:textId="77777777" w:rsidR="00145218" w:rsidRDefault="00145218"/>
    <w:sectPr w:rsidR="00145218" w:rsidSect="001E0268">
      <w:headerReference w:type="even" r:id="rId4"/>
      <w:headerReference w:type="default" r:id="rId5"/>
      <w:headerReference w:type="first" r:id="rId6"/>
      <w:pgSz w:w="12240" w:h="15840"/>
      <w:pgMar w:top="1440" w:right="1440" w:bottom="1440" w:left="1440" w:header="720" w:footer="144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9F00EB" w14:textId="77777777" w:rsidR="00000000" w:rsidRDefault="00000000">
    <w:pPr>
      <w:pBdr>
        <w:top w:val="nil"/>
        <w:left w:val="nil"/>
        <w:bottom w:val="nil"/>
        <w:right w:val="nil"/>
        <w:between w:val="nil"/>
      </w:pBdr>
      <w:spacing w:line="48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FF2F903" w14:textId="77777777" w:rsidR="00000000" w:rsidRDefault="00000000">
    <w:pPr>
      <w:pBdr>
        <w:top w:val="nil"/>
        <w:left w:val="nil"/>
        <w:bottom w:val="nil"/>
        <w:right w:val="nil"/>
        <w:between w:val="nil"/>
      </w:pBdr>
      <w:spacing w:line="48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D45397" w14:textId="77777777" w:rsidR="00000000" w:rsidRDefault="00000000" w:rsidP="1E2392ED">
    <w:pPr>
      <w:pBdr>
        <w:top w:val="nil"/>
        <w:left w:val="nil"/>
        <w:bottom w:val="nil"/>
        <w:right w:val="nil"/>
        <w:between w:val="nil"/>
      </w:pBdr>
      <w:tabs>
        <w:tab w:val="right" w:pos="9360"/>
      </w:tabs>
      <w:spacing w:line="480" w:lineRule="auto"/>
      <w:rPr>
        <w:noProof/>
        <w:color w:val="000000"/>
      </w:rPr>
    </w:pPr>
    <w:r>
      <w:rPr>
        <w:color w:val="000000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825999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480" w:lineRule="auto"/>
      <w:rPr>
        <w:color w:val="000000"/>
      </w:rPr>
    </w:pPr>
    <w:r>
      <w:rPr>
        <w:color w:val="000000"/>
      </w:rPr>
      <w:tab/>
    </w:r>
    <w:r>
      <w:rPr>
        <w:color w:val="000000"/>
      </w:rPr>
      <w:tab/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68"/>
    <w:rsid w:val="00026AF4"/>
    <w:rsid w:val="00145218"/>
    <w:rsid w:val="001E0268"/>
    <w:rsid w:val="006315EC"/>
    <w:rsid w:val="00737EC6"/>
    <w:rsid w:val="00945ECC"/>
    <w:rsid w:val="00A2682B"/>
    <w:rsid w:val="00BB7DE9"/>
    <w:rsid w:val="00E17669"/>
    <w:rsid w:val="00FB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F929B"/>
  <w15:chartTrackingRefBased/>
  <w15:docId w15:val="{0F08BEF9-A955-9746-9F5A-DD61249B6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2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2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2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2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2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2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2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2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2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2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2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2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2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2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2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2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2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2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2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2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02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2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02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26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02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26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02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2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2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2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van Ece</dc:creator>
  <cp:keywords/>
  <dc:description/>
  <cp:lastModifiedBy>Berivan Ece</cp:lastModifiedBy>
  <cp:revision>2</cp:revision>
  <dcterms:created xsi:type="dcterms:W3CDTF">2025-06-11T03:01:00Z</dcterms:created>
  <dcterms:modified xsi:type="dcterms:W3CDTF">2025-06-11T03:05:00Z</dcterms:modified>
</cp:coreProperties>
</file>